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24E07" w14:textId="6D5DA3B0" w:rsidR="00BB39B8" w:rsidRDefault="00BB39B8" w:rsidP="00BB39B8">
      <w:pPr>
        <w:spacing w:line="360" w:lineRule="auto"/>
        <w:contextualSpacing/>
        <w:jc w:val="both"/>
        <w:rPr>
          <w:b/>
          <w:sz w:val="24"/>
          <w:szCs w:val="24"/>
        </w:rPr>
      </w:pPr>
      <w:r w:rsidRPr="002F7E43">
        <w:rPr>
          <w:b/>
          <w:sz w:val="24"/>
          <w:szCs w:val="24"/>
        </w:rPr>
        <w:t>Supplementary</w:t>
      </w:r>
      <w:r w:rsidR="005C44BB" w:rsidRPr="002F7E43">
        <w:rPr>
          <w:b/>
          <w:sz w:val="24"/>
          <w:szCs w:val="24"/>
        </w:rPr>
        <w:t xml:space="preserve"> material</w:t>
      </w:r>
      <w:r w:rsidRPr="002F7E43">
        <w:rPr>
          <w:b/>
          <w:sz w:val="24"/>
          <w:szCs w:val="24"/>
        </w:rPr>
        <w:t xml:space="preserve"> with manuscript “</w:t>
      </w:r>
      <w:r w:rsidR="002F7E43" w:rsidRPr="002F7E43">
        <w:rPr>
          <w:b/>
          <w:sz w:val="24"/>
          <w:szCs w:val="24"/>
        </w:rPr>
        <w:t xml:space="preserve">What </w:t>
      </w:r>
      <w:proofErr w:type="gramStart"/>
      <w:r w:rsidR="002F7E43" w:rsidRPr="002F7E43">
        <w:rPr>
          <w:b/>
          <w:sz w:val="24"/>
          <w:szCs w:val="24"/>
        </w:rPr>
        <w:t>are</w:t>
      </w:r>
      <w:proofErr w:type="gramEnd"/>
      <w:r w:rsidR="002F7E43" w:rsidRPr="002F7E43">
        <w:rPr>
          <w:b/>
          <w:sz w:val="24"/>
          <w:szCs w:val="24"/>
        </w:rPr>
        <w:t xml:space="preserve"> the costs of learning? - Modest trade-offs and constitutive costs do not set the price of fast associative learning ability in a </w:t>
      </w:r>
      <w:proofErr w:type="spellStart"/>
      <w:r w:rsidR="002F7E43" w:rsidRPr="002F7E43">
        <w:rPr>
          <w:b/>
          <w:sz w:val="24"/>
          <w:szCs w:val="24"/>
        </w:rPr>
        <w:t>parasitoid</w:t>
      </w:r>
      <w:proofErr w:type="spellEnd"/>
      <w:r w:rsidR="002F7E43" w:rsidRPr="002F7E43">
        <w:rPr>
          <w:b/>
          <w:sz w:val="24"/>
          <w:szCs w:val="24"/>
        </w:rPr>
        <w:t xml:space="preserve"> wasp</w:t>
      </w:r>
      <w:r w:rsidRPr="002F7E43">
        <w:rPr>
          <w:b/>
          <w:sz w:val="24"/>
          <w:szCs w:val="24"/>
        </w:rPr>
        <w:t>”</w:t>
      </w:r>
    </w:p>
    <w:p w14:paraId="6C091E0C" w14:textId="77777777" w:rsidR="00F56A8D" w:rsidRDefault="00F56A8D" w:rsidP="002F7E43">
      <w:pPr>
        <w:spacing w:line="480" w:lineRule="auto"/>
        <w:contextualSpacing/>
        <w:jc w:val="both"/>
        <w:rPr>
          <w:sz w:val="24"/>
          <w:szCs w:val="24"/>
          <w:lang w:val="nl-NL"/>
        </w:rPr>
      </w:pPr>
    </w:p>
    <w:p w14:paraId="6965C0E6" w14:textId="70AB05C4" w:rsidR="002F7E43" w:rsidRPr="00F56A8D" w:rsidRDefault="002F7E43" w:rsidP="002F7E43">
      <w:pPr>
        <w:spacing w:line="480" w:lineRule="auto"/>
        <w:contextualSpacing/>
        <w:jc w:val="both"/>
        <w:rPr>
          <w:sz w:val="24"/>
          <w:szCs w:val="24"/>
          <w:lang w:val="nl-NL"/>
        </w:rPr>
      </w:pPr>
      <w:r w:rsidRPr="00F56A8D">
        <w:rPr>
          <w:sz w:val="24"/>
          <w:szCs w:val="24"/>
          <w:lang w:val="nl-NL"/>
        </w:rPr>
        <w:t xml:space="preserve">Liefting, </w:t>
      </w:r>
      <w:r w:rsidR="00F56A8D" w:rsidRPr="00F56A8D">
        <w:rPr>
          <w:sz w:val="24"/>
          <w:szCs w:val="24"/>
          <w:lang w:val="nl-NL"/>
        </w:rPr>
        <w:t xml:space="preserve">M., </w:t>
      </w:r>
      <w:r w:rsidRPr="00F56A8D">
        <w:rPr>
          <w:sz w:val="24"/>
          <w:szCs w:val="24"/>
          <w:lang w:val="nl-NL"/>
        </w:rPr>
        <w:t>J</w:t>
      </w:r>
      <w:r w:rsidR="00F56A8D" w:rsidRPr="00F56A8D">
        <w:rPr>
          <w:sz w:val="24"/>
          <w:szCs w:val="24"/>
          <w:lang w:val="nl-NL"/>
        </w:rPr>
        <w:t>.</w:t>
      </w:r>
      <w:r w:rsidRPr="00F56A8D">
        <w:rPr>
          <w:sz w:val="24"/>
          <w:szCs w:val="24"/>
          <w:lang w:val="nl-NL"/>
        </w:rPr>
        <w:t xml:space="preserve"> L. </w:t>
      </w:r>
      <w:proofErr w:type="spellStart"/>
      <w:r w:rsidRPr="00F56A8D">
        <w:rPr>
          <w:sz w:val="24"/>
          <w:szCs w:val="24"/>
          <w:lang w:val="nl-NL"/>
        </w:rPr>
        <w:t>Rohmann</w:t>
      </w:r>
      <w:proofErr w:type="spellEnd"/>
      <w:r w:rsidRPr="00F56A8D">
        <w:rPr>
          <w:sz w:val="24"/>
          <w:szCs w:val="24"/>
          <w:lang w:val="nl-NL"/>
        </w:rPr>
        <w:t>, C</w:t>
      </w:r>
      <w:r w:rsidR="00F56A8D" w:rsidRPr="00F56A8D">
        <w:rPr>
          <w:sz w:val="24"/>
          <w:szCs w:val="24"/>
          <w:lang w:val="nl-NL"/>
        </w:rPr>
        <w:t>.</w:t>
      </w:r>
      <w:r w:rsidRPr="00F56A8D">
        <w:rPr>
          <w:sz w:val="24"/>
          <w:szCs w:val="24"/>
          <w:lang w:val="nl-NL"/>
        </w:rPr>
        <w:t xml:space="preserve"> Le </w:t>
      </w:r>
      <w:proofErr w:type="spellStart"/>
      <w:r w:rsidRPr="00F56A8D">
        <w:rPr>
          <w:sz w:val="24"/>
          <w:szCs w:val="24"/>
          <w:lang w:val="nl-NL"/>
        </w:rPr>
        <w:t>Lann</w:t>
      </w:r>
      <w:proofErr w:type="spellEnd"/>
      <w:r w:rsidRPr="00F56A8D">
        <w:rPr>
          <w:sz w:val="24"/>
          <w:szCs w:val="24"/>
          <w:lang w:val="nl-NL"/>
        </w:rPr>
        <w:t>, J</w:t>
      </w:r>
      <w:r w:rsidR="00F56A8D" w:rsidRPr="00F56A8D">
        <w:rPr>
          <w:sz w:val="24"/>
          <w:szCs w:val="24"/>
          <w:lang w:val="nl-NL"/>
        </w:rPr>
        <w:t>.</w:t>
      </w:r>
      <w:r w:rsidRPr="00F56A8D">
        <w:rPr>
          <w:sz w:val="24"/>
          <w:szCs w:val="24"/>
          <w:lang w:val="nl-NL"/>
        </w:rPr>
        <w:t xml:space="preserve"> </w:t>
      </w:r>
      <w:proofErr w:type="spellStart"/>
      <w:r w:rsidRPr="00F56A8D">
        <w:rPr>
          <w:sz w:val="24"/>
          <w:szCs w:val="24"/>
          <w:lang w:val="nl-NL"/>
        </w:rPr>
        <w:t>Ellers</w:t>
      </w:r>
      <w:proofErr w:type="spellEnd"/>
    </w:p>
    <w:p w14:paraId="28225AD1" w14:textId="6811CEB3" w:rsidR="00BB39B8" w:rsidRPr="00F56A8D" w:rsidRDefault="00BB39B8" w:rsidP="00BB39B8">
      <w:pPr>
        <w:spacing w:line="360" w:lineRule="auto"/>
        <w:contextualSpacing/>
        <w:jc w:val="both"/>
        <w:rPr>
          <w:b/>
          <w:lang w:val="nl-NL"/>
        </w:rPr>
      </w:pPr>
      <w:bookmarkStart w:id="0" w:name="_GoBack"/>
      <w:bookmarkEnd w:id="0"/>
    </w:p>
    <w:p w14:paraId="0E339D78" w14:textId="77777777" w:rsidR="002F7E43" w:rsidRPr="00F56A8D" w:rsidRDefault="002F7E43" w:rsidP="00BB39B8">
      <w:pPr>
        <w:spacing w:line="360" w:lineRule="auto"/>
        <w:contextualSpacing/>
        <w:jc w:val="both"/>
        <w:rPr>
          <w:b/>
          <w:lang w:val="nl-NL"/>
        </w:rPr>
      </w:pPr>
    </w:p>
    <w:p w14:paraId="62DB998A" w14:textId="56A4C44D" w:rsidR="002F7E43" w:rsidRDefault="002F7E43" w:rsidP="00BB39B8">
      <w:pPr>
        <w:spacing w:line="360" w:lineRule="auto"/>
        <w:contextualSpacing/>
        <w:jc w:val="both"/>
        <w:rPr>
          <w:b/>
        </w:rPr>
      </w:pPr>
      <w:r>
        <w:rPr>
          <w:b/>
          <w:noProof/>
        </w:rPr>
        <w:drawing>
          <wp:inline distT="0" distB="0" distL="0" distR="0" wp14:anchorId="0A0B9112" wp14:editId="64F13B9E">
            <wp:extent cx="4994125" cy="3627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8gpcomparison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479" cy="3629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4EF3F" w14:textId="144AD20B" w:rsidR="005C44BB" w:rsidRDefault="002F7E43" w:rsidP="000D5E2B">
      <w:pPr>
        <w:jc w:val="both"/>
      </w:pPr>
      <w:r>
        <w:rPr>
          <w:b/>
        </w:rPr>
        <w:t xml:space="preserve">Fig. S1 </w:t>
      </w:r>
      <w:r w:rsidRPr="00655DEC">
        <w:t>The Kaplan-Meier survival curves show the survival probabilities over time</w:t>
      </w:r>
      <w:r>
        <w:t xml:space="preserve"> for the </w:t>
      </w:r>
      <w:r>
        <w:t xml:space="preserve">4 </w:t>
      </w:r>
      <w:r>
        <w:t>selected (N=</w:t>
      </w:r>
      <w:r>
        <w:t>40</w:t>
      </w:r>
      <w:r>
        <w:t xml:space="preserve">) versus </w:t>
      </w:r>
      <w:r>
        <w:t xml:space="preserve">4 </w:t>
      </w:r>
      <w:r>
        <w:t>control (N=</w:t>
      </w:r>
      <w:r>
        <w:t>40</w:t>
      </w:r>
      <w:r>
        <w:t>) lines</w:t>
      </w:r>
      <w:r w:rsidRPr="00655DEC">
        <w:t>. The last wasp died after 62 days. The experiment started out with 40 females per line per replicate treatment line and 4 females were lost to follow-up</w:t>
      </w:r>
      <w:r>
        <w:t xml:space="preserve"> (time points of censoring are indicated with small numbers on the graphs)</w:t>
      </w:r>
      <w:r>
        <w:t>.</w:t>
      </w:r>
    </w:p>
    <w:p w14:paraId="4280F3B2" w14:textId="6D2CC268" w:rsidR="002F7E43" w:rsidRDefault="002F7E43" w:rsidP="000D5E2B">
      <w:pPr>
        <w:jc w:val="both"/>
        <w:rPr>
          <w:b/>
        </w:rPr>
      </w:pPr>
    </w:p>
    <w:p w14:paraId="692B0A5D" w14:textId="333971EB" w:rsidR="002F7E43" w:rsidRDefault="002F7E43" w:rsidP="000D5E2B">
      <w:pPr>
        <w:jc w:val="both"/>
        <w:rPr>
          <w:b/>
        </w:rPr>
      </w:pPr>
    </w:p>
    <w:p w14:paraId="3DD41FEF" w14:textId="77777777" w:rsidR="002F7E43" w:rsidRPr="009F69AB" w:rsidRDefault="002F7E43" w:rsidP="000D5E2B">
      <w:pPr>
        <w:jc w:val="both"/>
        <w:rPr>
          <w:b/>
        </w:rPr>
      </w:pPr>
    </w:p>
    <w:p w14:paraId="645B3ACC" w14:textId="3CC679B9" w:rsidR="005C44BB" w:rsidRDefault="005C44BB" w:rsidP="000D5E2B">
      <w:pPr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2538764A" wp14:editId="67F51919">
            <wp:extent cx="5173980" cy="2986531"/>
            <wp:effectExtent l="0" t="0" r="762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ecundity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152" cy="2997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F765E" w14:textId="44E41E73" w:rsidR="005C44BB" w:rsidRPr="00655DEC" w:rsidRDefault="00117BF5" w:rsidP="005C44BB">
      <w:pPr>
        <w:jc w:val="both"/>
      </w:pPr>
      <w:r w:rsidRPr="00655DEC">
        <w:rPr>
          <w:b/>
        </w:rPr>
        <w:t>Fig.</w:t>
      </w:r>
      <w:r w:rsidR="00655DEC" w:rsidRPr="00655DEC">
        <w:rPr>
          <w:b/>
        </w:rPr>
        <w:t xml:space="preserve"> S</w:t>
      </w:r>
      <w:r w:rsidR="002F7E43">
        <w:rPr>
          <w:b/>
        </w:rPr>
        <w:t>2</w:t>
      </w:r>
      <w:r w:rsidR="005C44BB" w:rsidRPr="00655DEC">
        <w:t xml:space="preserve"> </w:t>
      </w:r>
      <w:r w:rsidR="00012618" w:rsidRPr="00655DEC">
        <w:t>Box plot showing t</w:t>
      </w:r>
      <w:r w:rsidR="009F69AB" w:rsidRPr="00655DEC">
        <w:t xml:space="preserve">he total number of </w:t>
      </w:r>
      <w:proofErr w:type="gramStart"/>
      <w:r w:rsidR="009F69AB" w:rsidRPr="00655DEC">
        <w:t>offspring</w:t>
      </w:r>
      <w:proofErr w:type="gramEnd"/>
      <w:r w:rsidR="009F69AB" w:rsidRPr="00655DEC">
        <w:t xml:space="preserve"> emerging per parasitized host. M</w:t>
      </w:r>
      <w:r w:rsidR="005C44BB" w:rsidRPr="00655DEC">
        <w:t xml:space="preserve">ated females </w:t>
      </w:r>
      <w:r w:rsidR="009F69AB" w:rsidRPr="00655DEC">
        <w:t xml:space="preserve">(24 hrs old) </w:t>
      </w:r>
      <w:r w:rsidR="005C44BB" w:rsidRPr="00655DEC">
        <w:t xml:space="preserve">of the selected and control lines of generation 34 were provided with a host for 15 hours to </w:t>
      </w:r>
      <w:r w:rsidR="002F7E43">
        <w:t xml:space="preserve">parasitize. After 15 hrs </w:t>
      </w:r>
      <w:r w:rsidR="005C44BB" w:rsidRPr="00655DEC">
        <w:t>they were transferred to a second host to lay a second batch of eggs</w:t>
      </w:r>
      <w:r w:rsidR="009F69AB" w:rsidRPr="00655DEC">
        <w:t xml:space="preserve"> </w:t>
      </w:r>
      <w:r w:rsidR="000412BD" w:rsidRPr="00655DEC">
        <w:t xml:space="preserve">and remained there </w:t>
      </w:r>
      <w:r w:rsidR="009F69AB" w:rsidRPr="00655DEC">
        <w:t>until they died</w:t>
      </w:r>
      <w:r w:rsidR="005C44BB" w:rsidRPr="00655DEC">
        <w:t xml:space="preserve">. The sex ratios did not differ between the control and selected lines. Measurements were </w:t>
      </w:r>
      <w:r w:rsidR="000412BD" w:rsidRPr="00655DEC">
        <w:t xml:space="preserve">conducted </w:t>
      </w:r>
      <w:r w:rsidR="005C44BB" w:rsidRPr="00655DEC">
        <w:t>on 10 females per line per treatment.</w:t>
      </w:r>
      <w:r w:rsidR="00012618" w:rsidRPr="00655DEC">
        <w:t xml:space="preserve"> The box indicates the 25</w:t>
      </w:r>
      <w:r w:rsidR="00012618" w:rsidRPr="00655DEC">
        <w:rPr>
          <w:vertAlign w:val="superscript"/>
        </w:rPr>
        <w:t>th</w:t>
      </w:r>
      <w:r w:rsidR="00012618" w:rsidRPr="00655DEC">
        <w:t xml:space="preserve"> and 75</w:t>
      </w:r>
      <w:r w:rsidR="00012618" w:rsidRPr="00655DEC">
        <w:rPr>
          <w:vertAlign w:val="superscript"/>
        </w:rPr>
        <w:t>th</w:t>
      </w:r>
      <w:r w:rsidR="00012618" w:rsidRPr="00655DEC">
        <w:t xml:space="preserve"> percentiles, the whiskers indicate the 10</w:t>
      </w:r>
      <w:r w:rsidR="00012618" w:rsidRPr="00655DEC">
        <w:rPr>
          <w:vertAlign w:val="superscript"/>
        </w:rPr>
        <w:t>th</w:t>
      </w:r>
      <w:r w:rsidR="002F7E43">
        <w:rPr>
          <w:vertAlign w:val="superscript"/>
        </w:rPr>
        <w:t xml:space="preserve"> </w:t>
      </w:r>
      <w:r w:rsidR="00012618" w:rsidRPr="00655DEC">
        <w:t>and 90</w:t>
      </w:r>
      <w:r w:rsidR="00012618" w:rsidRPr="00655DEC">
        <w:rPr>
          <w:vertAlign w:val="superscript"/>
        </w:rPr>
        <w:t>th</w:t>
      </w:r>
      <w:r w:rsidR="00012618" w:rsidRPr="00655DEC">
        <w:t xml:space="preserve"> percentiles, and the points the 5</w:t>
      </w:r>
      <w:r w:rsidR="00012618" w:rsidRPr="00655DEC">
        <w:rPr>
          <w:vertAlign w:val="superscript"/>
        </w:rPr>
        <w:t>th</w:t>
      </w:r>
      <w:r w:rsidR="00012618" w:rsidRPr="00655DEC">
        <w:t xml:space="preserve"> and 95</w:t>
      </w:r>
      <w:r w:rsidR="00012618" w:rsidRPr="00655DEC">
        <w:rPr>
          <w:vertAlign w:val="superscript"/>
        </w:rPr>
        <w:t>th</w:t>
      </w:r>
      <w:r w:rsidR="00012618" w:rsidRPr="00655DEC">
        <w:t xml:space="preserve"> percentiles. A thin line within the box marks the</w:t>
      </w:r>
      <w:r w:rsidR="00655DEC">
        <w:t xml:space="preserve"> median, the bold line the mean</w:t>
      </w:r>
      <w:r w:rsidR="002F7E43">
        <w:t>.</w:t>
      </w:r>
    </w:p>
    <w:p w14:paraId="7F150970" w14:textId="30D62BD7" w:rsidR="005C44BB" w:rsidRPr="00655DEC" w:rsidRDefault="005C44BB" w:rsidP="000D5E2B">
      <w:pPr>
        <w:jc w:val="both"/>
      </w:pPr>
    </w:p>
    <w:p w14:paraId="5711DFA9" w14:textId="207925ED" w:rsidR="00FA20BD" w:rsidRPr="00FA20BD" w:rsidRDefault="00FA20BD" w:rsidP="00FA20BD">
      <w:pPr>
        <w:jc w:val="both"/>
        <w:rPr>
          <w:b/>
        </w:rPr>
      </w:pPr>
      <w:r w:rsidRPr="00FA20BD">
        <w:rPr>
          <w:b/>
        </w:rPr>
        <w:t>Statistical output 5</w:t>
      </w:r>
      <w:r w:rsidR="002F7E43">
        <w:rPr>
          <w:b/>
        </w:rPr>
        <w:t>-</w:t>
      </w:r>
      <w:r w:rsidRPr="00FA20BD">
        <w:rPr>
          <w:b/>
        </w:rPr>
        <w:t>day memory</w:t>
      </w:r>
      <w:r w:rsidR="002F7E43">
        <w:rPr>
          <w:b/>
        </w:rPr>
        <w:t>; differences in PI per day</w:t>
      </w:r>
    </w:p>
    <w:p w14:paraId="2347B879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 1</w:t>
      </w:r>
    </w:p>
    <w:p w14:paraId="117CB48E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1nul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782760B5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1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treatment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+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19B5F7A4" w14:textId="77777777" w:rsidR="00FA20BD" w:rsidRPr="001820CA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  <w:lang w:val="fr-FR"/>
        </w:rPr>
      </w:pPr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 xml:space="preserve">            </w:t>
      </w:r>
      <w:proofErr w:type="spellStart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>Df</w:t>
      </w:r>
      <w:proofErr w:type="spellEnd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 xml:space="preserve">    AIC    </w:t>
      </w:r>
      <w:proofErr w:type="gramStart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 xml:space="preserve">BIC  </w:t>
      </w:r>
      <w:proofErr w:type="spellStart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>logLik</w:t>
      </w:r>
      <w:proofErr w:type="spellEnd"/>
      <w:proofErr w:type="gramEnd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 xml:space="preserve"> </w:t>
      </w:r>
      <w:proofErr w:type="spellStart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>deviance</w:t>
      </w:r>
      <w:proofErr w:type="spellEnd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 xml:space="preserve">  </w:t>
      </w:r>
      <w:proofErr w:type="spellStart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>Chisq</w:t>
      </w:r>
      <w:proofErr w:type="spellEnd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 xml:space="preserve"> Chi </w:t>
      </w:r>
      <w:proofErr w:type="spellStart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>Df</w:t>
      </w:r>
      <w:proofErr w:type="spellEnd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 xml:space="preserve"> Pr</w:t>
      </w:r>
      <w:r w:rsidRPr="001820CA">
        <w:rPr>
          <w:rFonts w:ascii="Courier New" w:hAnsi="Courier New" w:cs="Courier New"/>
          <w:bCs/>
          <w:sz w:val="20"/>
          <w:szCs w:val="20"/>
          <w:highlight w:val="white"/>
          <w:lang w:val="fr-FR"/>
        </w:rPr>
        <w:t>(&gt;</w:t>
      </w:r>
      <w:proofErr w:type="spellStart"/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>Chisq</w:t>
      </w:r>
      <w:proofErr w:type="spellEnd"/>
      <w:r w:rsidRPr="001820CA">
        <w:rPr>
          <w:rFonts w:ascii="Courier New" w:hAnsi="Courier New" w:cs="Courier New"/>
          <w:bCs/>
          <w:sz w:val="20"/>
          <w:szCs w:val="20"/>
          <w:highlight w:val="white"/>
          <w:lang w:val="fr-FR"/>
        </w:rPr>
        <w:t>)</w:t>
      </w:r>
      <w:r w:rsidRPr="001820CA">
        <w:rPr>
          <w:rFonts w:ascii="Courier New" w:hAnsi="Courier New" w:cs="Courier New"/>
          <w:sz w:val="20"/>
          <w:szCs w:val="20"/>
          <w:highlight w:val="white"/>
          <w:lang w:val="fr-FR"/>
        </w:rPr>
        <w:t xml:space="preserve">    </w:t>
      </w:r>
    </w:p>
    <w:p w14:paraId="74EA1A07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1nul      3 741.52 748.67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367.76   735.52                             </w:t>
      </w:r>
    </w:p>
    <w:p w14:paraId="53F57B5F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1         4 724.50 734.02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358.25   716.50 19.023      </w:t>
      </w:r>
      <w:proofErr w:type="gramStart"/>
      <w:r w:rsidRPr="00CF53DC">
        <w:rPr>
          <w:rFonts w:ascii="Courier New" w:hAnsi="Courier New" w:cs="Courier New"/>
          <w:sz w:val="20"/>
          <w:szCs w:val="20"/>
          <w:highlight w:val="white"/>
        </w:rPr>
        <w:t>1  1.291e</w:t>
      </w:r>
      <w:proofErr w:type="gramEnd"/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05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***</w:t>
      </w:r>
    </w:p>
    <w:p w14:paraId="0B8ADD08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--</w:t>
      </w:r>
    </w:p>
    <w:p w14:paraId="694E367F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</w:p>
    <w:p w14:paraId="788DA7FC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 2</w:t>
      </w:r>
    </w:p>
    <w:p w14:paraId="6D72666E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2nul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2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58D07BC7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2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2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treatment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+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512957D6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           Df    AIC    </w:t>
      </w:r>
      <w:proofErr w:type="gramStart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BIC 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logLik</w:t>
      </w:r>
      <w:proofErr w:type="spellEnd"/>
      <w:proofErr w:type="gramEnd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deviance 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Chisq</w:t>
      </w:r>
      <w:proofErr w:type="spellEnd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Chi Df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Pr</w:t>
      </w:r>
      <w:proofErr w:type="spellEnd"/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&gt;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Chisq</w:t>
      </w:r>
      <w:proofErr w:type="spellEnd"/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3A1B7EB7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2nul      3 729.75 736.89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361.87   723.75                         </w:t>
      </w:r>
    </w:p>
    <w:p w14:paraId="4BD90161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2         4 730.78 740.3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>361.39   722.78 0.9672      1     0.3254</w:t>
      </w:r>
    </w:p>
    <w:p w14:paraId="5F16CA57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--</w:t>
      </w:r>
    </w:p>
    <w:p w14:paraId="085D5F39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</w:p>
    <w:p w14:paraId="011ACB9A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 3</w:t>
      </w:r>
    </w:p>
    <w:p w14:paraId="7C0187C4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3nul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3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61C26C94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3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3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treatment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+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7ACC513D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           Df    AIC    </w:t>
      </w:r>
      <w:proofErr w:type="gramStart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BIC 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logLik</w:t>
      </w:r>
      <w:proofErr w:type="spellEnd"/>
      <w:proofErr w:type="gramEnd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deviance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Chisq</w:t>
      </w:r>
      <w:proofErr w:type="spellEnd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Chi Df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Pr</w:t>
      </w:r>
      <w:proofErr w:type="spellEnd"/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&gt;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Chisq</w:t>
      </w:r>
      <w:proofErr w:type="spellEnd"/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0B558B72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3nul      3 741.32 748.47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367.66   735.32                        </w:t>
      </w:r>
    </w:p>
    <w:p w14:paraId="6BD358AC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3         4 741.23 750.76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>366.61   733.23 2.092      1     0.1481</w:t>
      </w:r>
    </w:p>
    <w:p w14:paraId="25FDAA88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--</w:t>
      </w:r>
    </w:p>
    <w:p w14:paraId="0F83FA8D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</w:p>
    <w:p w14:paraId="552FB037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 4</w:t>
      </w:r>
    </w:p>
    <w:p w14:paraId="21880247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4nul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4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79CC1E87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lastRenderedPageBreak/>
        <w:t>day4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4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treatment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+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26BC1ED9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           Df    AIC    BIC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logLik</w:t>
      </w:r>
      <w:proofErr w:type="spellEnd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proofErr w:type="gramStart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eviance 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Chisq</w:t>
      </w:r>
      <w:proofErr w:type="spellEnd"/>
      <w:proofErr w:type="gramEnd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Chi Df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Pr</w:t>
      </w:r>
      <w:proofErr w:type="spellEnd"/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&gt;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Chisq</w:t>
      </w:r>
      <w:proofErr w:type="spellEnd"/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 </w:t>
      </w:r>
    </w:p>
    <w:p w14:paraId="19F843C6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4nul      3 723.60 730.75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358.8   717.60                           </w:t>
      </w:r>
    </w:p>
    <w:p w14:paraId="644CCDB5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4         4 720.41 729.93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356.2   712.41 5.1955      1    0.02264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*</w:t>
      </w:r>
    </w:p>
    <w:p w14:paraId="717C7D3B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--</w:t>
      </w:r>
    </w:p>
    <w:p w14:paraId="4FDD3087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</w:p>
    <w:p w14:paraId="739B7AB0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 5</w:t>
      </w:r>
    </w:p>
    <w:p w14:paraId="2EBEB55D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5nul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5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65407B56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>day5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: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PI5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~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treatment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+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1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|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line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</w:p>
    <w:p w14:paraId="75C8882D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           Df    AIC    </w:t>
      </w:r>
      <w:proofErr w:type="gramStart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BIC 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logLik</w:t>
      </w:r>
      <w:proofErr w:type="spellEnd"/>
      <w:proofErr w:type="gramEnd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deviance 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Chisq</w:t>
      </w:r>
      <w:proofErr w:type="spellEnd"/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Chi Df 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Pr</w:t>
      </w:r>
      <w:proofErr w:type="spellEnd"/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(&gt;</w:t>
      </w:r>
      <w:proofErr w:type="spellStart"/>
      <w:r w:rsidRPr="00CF53DC">
        <w:rPr>
          <w:rFonts w:ascii="Courier New" w:hAnsi="Courier New" w:cs="Courier New"/>
          <w:sz w:val="20"/>
          <w:szCs w:val="20"/>
          <w:highlight w:val="white"/>
        </w:rPr>
        <w:t>Chisq</w:t>
      </w:r>
      <w:proofErr w:type="spellEnd"/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)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  </w:t>
      </w:r>
    </w:p>
    <w:p w14:paraId="291D22CE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5nul      3 747.34 754.49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370.67   741.34                           </w:t>
      </w:r>
    </w:p>
    <w:p w14:paraId="5DCD076F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day5         4 743.24 752.77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</w:t>
      </w:r>
      <w:r w:rsidRPr="00CF53DC">
        <w:rPr>
          <w:rFonts w:ascii="Courier New" w:hAnsi="Courier New" w:cs="Courier New"/>
          <w:sz w:val="20"/>
          <w:szCs w:val="20"/>
          <w:highlight w:val="white"/>
        </w:rPr>
        <w:t xml:space="preserve">367.62   735.24 6.1034      1    0.01349 </w:t>
      </w: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*</w:t>
      </w:r>
    </w:p>
    <w:p w14:paraId="1DA31BEC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  <w:r w:rsidRPr="00CF53DC">
        <w:rPr>
          <w:rFonts w:ascii="Courier New" w:hAnsi="Courier New" w:cs="Courier New"/>
          <w:bCs/>
          <w:sz w:val="20"/>
          <w:szCs w:val="20"/>
          <w:highlight w:val="white"/>
        </w:rPr>
        <w:t>---</w:t>
      </w:r>
    </w:p>
    <w:p w14:paraId="1572E41C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</w:p>
    <w:p w14:paraId="73A5C290" w14:textId="77777777" w:rsidR="00FA20BD" w:rsidRPr="00CF53DC" w:rsidRDefault="00FA20BD" w:rsidP="00FA20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highlight w:val="white"/>
        </w:rPr>
      </w:pPr>
    </w:p>
    <w:p w14:paraId="1E10961C" w14:textId="77777777" w:rsidR="000D5E2B" w:rsidRPr="00CF53DC" w:rsidRDefault="000D5E2B" w:rsidP="00142EAC">
      <w:pPr>
        <w:jc w:val="both"/>
      </w:pPr>
    </w:p>
    <w:sectPr w:rsidR="000D5E2B" w:rsidRPr="00CF53D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77293" w14:textId="77777777" w:rsidR="00C902A6" w:rsidRDefault="00C902A6" w:rsidP="009139AD">
      <w:pPr>
        <w:spacing w:after="0" w:line="240" w:lineRule="auto"/>
      </w:pPr>
      <w:r>
        <w:separator/>
      </w:r>
    </w:p>
  </w:endnote>
  <w:endnote w:type="continuationSeparator" w:id="0">
    <w:p w14:paraId="6C625911" w14:textId="77777777" w:rsidR="00C902A6" w:rsidRDefault="00C902A6" w:rsidP="00913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5973D" w14:textId="77777777" w:rsidR="009139AD" w:rsidRDefault="009139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71270" w14:textId="77777777" w:rsidR="009139AD" w:rsidRDefault="009139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E4F165" w14:textId="77777777" w:rsidR="009139AD" w:rsidRDefault="009139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3082FE" w14:textId="77777777" w:rsidR="00C902A6" w:rsidRDefault="00C902A6" w:rsidP="009139AD">
      <w:pPr>
        <w:spacing w:after="0" w:line="240" w:lineRule="auto"/>
      </w:pPr>
      <w:r>
        <w:separator/>
      </w:r>
    </w:p>
  </w:footnote>
  <w:footnote w:type="continuationSeparator" w:id="0">
    <w:p w14:paraId="183F9682" w14:textId="77777777" w:rsidR="00C902A6" w:rsidRDefault="00C902A6" w:rsidP="009139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702852" w14:textId="77777777" w:rsidR="009139AD" w:rsidRDefault="009139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D0FF85" w14:textId="77777777" w:rsidR="009139AD" w:rsidRDefault="009139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FBF626" w14:textId="77777777" w:rsidR="009139AD" w:rsidRDefault="009139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848"/>
    <w:rsid w:val="00012618"/>
    <w:rsid w:val="00023AC2"/>
    <w:rsid w:val="000412BD"/>
    <w:rsid w:val="0006773E"/>
    <w:rsid w:val="00071534"/>
    <w:rsid w:val="000D5E2B"/>
    <w:rsid w:val="001067F7"/>
    <w:rsid w:val="00117BF5"/>
    <w:rsid w:val="00136062"/>
    <w:rsid w:val="00142EAC"/>
    <w:rsid w:val="0014522E"/>
    <w:rsid w:val="00172898"/>
    <w:rsid w:val="001820CA"/>
    <w:rsid w:val="00183D1E"/>
    <w:rsid w:val="00187009"/>
    <w:rsid w:val="001C6CE4"/>
    <w:rsid w:val="001D7D7A"/>
    <w:rsid w:val="002041F3"/>
    <w:rsid w:val="002361BA"/>
    <w:rsid w:val="002508F3"/>
    <w:rsid w:val="002F7E43"/>
    <w:rsid w:val="003314D6"/>
    <w:rsid w:val="00334313"/>
    <w:rsid w:val="0036554F"/>
    <w:rsid w:val="00366198"/>
    <w:rsid w:val="00390426"/>
    <w:rsid w:val="003B10CD"/>
    <w:rsid w:val="003E27F7"/>
    <w:rsid w:val="00445759"/>
    <w:rsid w:val="00466C6D"/>
    <w:rsid w:val="004A0A77"/>
    <w:rsid w:val="004C4FCA"/>
    <w:rsid w:val="004C7DCE"/>
    <w:rsid w:val="00500163"/>
    <w:rsid w:val="00521257"/>
    <w:rsid w:val="005509FC"/>
    <w:rsid w:val="005831A6"/>
    <w:rsid w:val="00593A48"/>
    <w:rsid w:val="005B2008"/>
    <w:rsid w:val="005C44BB"/>
    <w:rsid w:val="006109D2"/>
    <w:rsid w:val="00635888"/>
    <w:rsid w:val="00654343"/>
    <w:rsid w:val="00655DEC"/>
    <w:rsid w:val="006607AF"/>
    <w:rsid w:val="00663EEE"/>
    <w:rsid w:val="0068526A"/>
    <w:rsid w:val="0068736A"/>
    <w:rsid w:val="00795ABD"/>
    <w:rsid w:val="007B2FF6"/>
    <w:rsid w:val="007C5AFC"/>
    <w:rsid w:val="00804915"/>
    <w:rsid w:val="00807B4B"/>
    <w:rsid w:val="00810AFB"/>
    <w:rsid w:val="00815241"/>
    <w:rsid w:val="00857894"/>
    <w:rsid w:val="008841F9"/>
    <w:rsid w:val="008E2334"/>
    <w:rsid w:val="008F56CA"/>
    <w:rsid w:val="00910CB3"/>
    <w:rsid w:val="009139AD"/>
    <w:rsid w:val="009142C2"/>
    <w:rsid w:val="00920480"/>
    <w:rsid w:val="00970B38"/>
    <w:rsid w:val="00992ECB"/>
    <w:rsid w:val="009A5C24"/>
    <w:rsid w:val="009C0E01"/>
    <w:rsid w:val="009F69AB"/>
    <w:rsid w:val="00A24BB6"/>
    <w:rsid w:val="00A27E23"/>
    <w:rsid w:val="00A56CB5"/>
    <w:rsid w:val="00A8060A"/>
    <w:rsid w:val="00AB37BE"/>
    <w:rsid w:val="00AD4B76"/>
    <w:rsid w:val="00B62180"/>
    <w:rsid w:val="00BB39B8"/>
    <w:rsid w:val="00C60AD4"/>
    <w:rsid w:val="00C6117D"/>
    <w:rsid w:val="00C8234B"/>
    <w:rsid w:val="00C902A6"/>
    <w:rsid w:val="00C92216"/>
    <w:rsid w:val="00CD184D"/>
    <w:rsid w:val="00CE3BA0"/>
    <w:rsid w:val="00CF53DC"/>
    <w:rsid w:val="00CF7461"/>
    <w:rsid w:val="00D21A42"/>
    <w:rsid w:val="00D44848"/>
    <w:rsid w:val="00D65F5B"/>
    <w:rsid w:val="00D93AE2"/>
    <w:rsid w:val="00DA4458"/>
    <w:rsid w:val="00E33FA3"/>
    <w:rsid w:val="00E64B35"/>
    <w:rsid w:val="00EA3303"/>
    <w:rsid w:val="00EC322C"/>
    <w:rsid w:val="00EF2C8F"/>
    <w:rsid w:val="00EF632D"/>
    <w:rsid w:val="00F51DA1"/>
    <w:rsid w:val="00F56A8D"/>
    <w:rsid w:val="00F66E53"/>
    <w:rsid w:val="00F67CE4"/>
    <w:rsid w:val="00F757D7"/>
    <w:rsid w:val="00F8731F"/>
    <w:rsid w:val="00FA20BD"/>
    <w:rsid w:val="00FB2AB9"/>
    <w:rsid w:val="00FB579A"/>
    <w:rsid w:val="00FD5ABE"/>
    <w:rsid w:val="00FE5D5F"/>
    <w:rsid w:val="00FF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303462"/>
  <w15:docId w15:val="{66537306-B688-42CA-B6B0-589DBDC15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9AD"/>
  </w:style>
  <w:style w:type="paragraph" w:styleId="Footer">
    <w:name w:val="footer"/>
    <w:basedOn w:val="Normal"/>
    <w:link w:val="FooterChar"/>
    <w:uiPriority w:val="99"/>
    <w:unhideWhenUsed/>
    <w:rsid w:val="00913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9AD"/>
  </w:style>
  <w:style w:type="paragraph" w:styleId="BalloonText">
    <w:name w:val="Balloon Text"/>
    <w:basedOn w:val="Normal"/>
    <w:link w:val="BalloonTextChar"/>
    <w:uiPriority w:val="99"/>
    <w:semiHidden/>
    <w:unhideWhenUsed/>
    <w:rsid w:val="00FE5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5F"/>
    <w:rPr>
      <w:rFonts w:ascii="Segoe UI" w:hAnsi="Segoe UI" w:cs="Segoe UI"/>
      <w:sz w:val="18"/>
      <w:szCs w:val="18"/>
    </w:rPr>
  </w:style>
  <w:style w:type="table" w:customStyle="1" w:styleId="ListTable7Colorful1">
    <w:name w:val="List Table 7 Colorful1"/>
    <w:basedOn w:val="TableNormal"/>
    <w:uiPriority w:val="52"/>
    <w:rsid w:val="000D5E2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0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4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4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20</Words>
  <Characters>2396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de Rennes 1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sven</dc:creator>
  <cp:lastModifiedBy>Maartje Liefting</cp:lastModifiedBy>
  <cp:revision>4</cp:revision>
  <cp:lastPrinted>2018-08-21T12:50:00Z</cp:lastPrinted>
  <dcterms:created xsi:type="dcterms:W3CDTF">2019-03-07T14:17:00Z</dcterms:created>
  <dcterms:modified xsi:type="dcterms:W3CDTF">2019-05-28T09:20:00Z</dcterms:modified>
</cp:coreProperties>
</file>